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1FE85" w14:textId="500D95C2" w:rsidR="00B03B55" w:rsidRPr="00D254F6" w:rsidRDefault="00D254F6">
      <w:pPr>
        <w:rPr>
          <w:rFonts w:ascii="Arial" w:hAnsi="Arial" w:cs="Arial"/>
          <w:sz w:val="20"/>
          <w:szCs w:val="21"/>
        </w:rPr>
      </w:pPr>
      <w:r w:rsidRPr="00D254F6">
        <w:rPr>
          <w:rFonts w:ascii="Arial" w:hAnsi="Arial" w:cs="Arial"/>
          <w:sz w:val="20"/>
          <w:szCs w:val="21"/>
        </w:rPr>
        <w:t>Supplementary Table 2: Keywords used for literature search.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  <w:gridCol w:w="2720"/>
        <w:gridCol w:w="2500"/>
      </w:tblGrid>
      <w:tr w:rsidR="00D254F6" w:rsidRPr="00D254F6" w14:paraId="46F9E849" w14:textId="77777777" w:rsidTr="00F77B45">
        <w:trPr>
          <w:trHeight w:val="290"/>
        </w:trPr>
        <w:tc>
          <w:tcPr>
            <w:tcW w:w="2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BCCF" w14:textId="4D114006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rgan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268C" w14:textId="1DA05791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umor</w:t>
            </w:r>
            <w:r w:rsidR="00D277D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typ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7811" w14:textId="2BEFCB1B" w:rsidR="00D254F6" w:rsidRPr="00D254F6" w:rsidRDefault="00853D5D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Functional parameters</w:t>
            </w:r>
          </w:p>
        </w:tc>
      </w:tr>
      <w:tr w:rsidR="00D254F6" w:rsidRPr="00D254F6" w14:paraId="47EF32D3" w14:textId="77777777" w:rsidTr="00F77B45">
        <w:trPr>
          <w:trHeight w:val="29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16A0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Bronchus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FDB9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at cell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6F3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ushing('s) syndrome</w:t>
            </w:r>
          </w:p>
        </w:tc>
      </w:tr>
      <w:tr w:rsidR="00D254F6" w:rsidRPr="00D254F6" w14:paraId="7A24D68C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ADBB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Bronchial 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BA0B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mall cell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366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CTH</w:t>
            </w:r>
          </w:p>
        </w:tc>
      </w:tr>
      <w:tr w:rsidR="00D254F6" w:rsidRPr="00D254F6" w14:paraId="1FC9278B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BADB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Bronchopulmonary 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6975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CLC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7C2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drenocorticotropin</w:t>
            </w:r>
          </w:p>
        </w:tc>
      </w:tr>
      <w:tr w:rsidR="00D254F6" w:rsidRPr="00D254F6" w14:paraId="40E19BEF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BFB7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hest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7626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Large cell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8CB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orticotropin</w:t>
            </w:r>
          </w:p>
        </w:tc>
      </w:tr>
      <w:tr w:rsidR="00D254F6" w:rsidRPr="00D254F6" w14:paraId="71D2718A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EA01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Lung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FB75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LCNEC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235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Ectopic</w:t>
            </w:r>
          </w:p>
        </w:tc>
      </w:tr>
      <w:tr w:rsidR="00D254F6" w:rsidRPr="00D254F6" w14:paraId="192E57C0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B45F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diastinal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6704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EC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01BB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Secrete hormone</w:t>
            </w:r>
          </w:p>
        </w:tc>
      </w:tr>
      <w:tr w:rsidR="00D254F6" w:rsidRPr="00D254F6" w14:paraId="2AC2C364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1B1F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ediastinum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3AD9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euroendocrine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4E5A" w14:textId="77FBCBA0" w:rsidR="00D254F6" w:rsidRPr="00D254F6" w:rsidRDefault="00582153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utoantibodies</w:t>
            </w:r>
          </w:p>
        </w:tc>
      </w:tr>
      <w:tr w:rsidR="00D254F6" w:rsidRPr="00D254F6" w14:paraId="6FEEE129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8E00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ulmonal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5217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arcinoid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301E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54F6" w:rsidRPr="00D254F6" w14:paraId="33FC7E4B" w14:textId="77777777" w:rsidTr="00F77B45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E22C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ulmonary</w:t>
            </w: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8A9F" w14:textId="1EC9364B" w:rsidR="00D254F6" w:rsidRPr="00D254F6" w:rsidRDefault="00582153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Tumorlets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F165" w14:textId="77777777" w:rsidR="00D254F6" w:rsidRPr="00D254F6" w:rsidRDefault="00D254F6" w:rsidP="00D254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254F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729510FF" w14:textId="176EA4A7" w:rsidR="00D254F6" w:rsidRPr="00D254F6" w:rsidRDefault="00D254F6">
      <w:pPr>
        <w:rPr>
          <w:rFonts w:ascii="Arial" w:hAnsi="Arial" w:cs="Arial"/>
          <w:sz w:val="20"/>
          <w:szCs w:val="21"/>
        </w:rPr>
      </w:pPr>
      <w:r w:rsidRPr="00D254F6">
        <w:rPr>
          <w:rFonts w:ascii="Arial" w:hAnsi="Arial" w:cs="Arial"/>
          <w:sz w:val="20"/>
          <w:szCs w:val="21"/>
        </w:rPr>
        <w:t>Footnote: Abbreviations: SCLC, small cell lung cell carcinoma; LCNEC, large cell neuroendocrine carcinoma; NEC, neuroendocrine carcinoma; DIPNECH, diffuse idiopathic pulmonary neuroendocrine cell hyperplasia; ACTH, adrenocorticotropic hormone. Keywords from each entity w</w:t>
      </w:r>
      <w:r w:rsidR="00582153">
        <w:rPr>
          <w:rFonts w:ascii="Arial" w:hAnsi="Arial" w:cs="Arial"/>
          <w:sz w:val="20"/>
          <w:szCs w:val="21"/>
        </w:rPr>
        <w:t>ere</w:t>
      </w:r>
      <w:r w:rsidRPr="00D254F6">
        <w:rPr>
          <w:rFonts w:ascii="Arial" w:hAnsi="Arial" w:cs="Arial"/>
          <w:sz w:val="20"/>
          <w:szCs w:val="21"/>
        </w:rPr>
        <w:t xml:space="preserve"> combined using "AND" for PubMed search. "non-small" is used as a</w:t>
      </w:r>
      <w:r w:rsidR="00582153">
        <w:rPr>
          <w:rFonts w:ascii="Arial" w:hAnsi="Arial" w:cs="Arial"/>
          <w:sz w:val="20"/>
          <w:szCs w:val="21"/>
        </w:rPr>
        <w:t>n</w:t>
      </w:r>
      <w:r w:rsidRPr="00D254F6">
        <w:rPr>
          <w:rFonts w:ascii="Arial" w:hAnsi="Arial" w:cs="Arial"/>
          <w:sz w:val="20"/>
          <w:szCs w:val="21"/>
        </w:rPr>
        <w:t xml:space="preserve"> excluded keyword to avoid inclusion of non-small cell lung cancer. For example ((Bronchus) AND (oat cell) AND (ACTH) NOT (non-small))</w:t>
      </w:r>
    </w:p>
    <w:p w14:paraId="09E4A072" w14:textId="77777777" w:rsidR="00D254F6" w:rsidRDefault="00D254F6"/>
    <w:sectPr w:rsidR="00D254F6" w:rsidSect="00D254F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522F3" w14:textId="77777777" w:rsidR="0093481B" w:rsidRDefault="0093481B" w:rsidP="00F77B45">
      <w:r>
        <w:separator/>
      </w:r>
    </w:p>
  </w:endnote>
  <w:endnote w:type="continuationSeparator" w:id="0">
    <w:p w14:paraId="445C52E9" w14:textId="77777777" w:rsidR="0093481B" w:rsidRDefault="0093481B" w:rsidP="00F77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16566" w14:textId="77777777" w:rsidR="0093481B" w:rsidRDefault="0093481B" w:rsidP="00F77B45">
      <w:r>
        <w:separator/>
      </w:r>
    </w:p>
  </w:footnote>
  <w:footnote w:type="continuationSeparator" w:id="0">
    <w:p w14:paraId="4A0C8DCD" w14:textId="77777777" w:rsidR="0093481B" w:rsidRDefault="0093481B" w:rsidP="00F77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F6"/>
    <w:rsid w:val="00427402"/>
    <w:rsid w:val="00582153"/>
    <w:rsid w:val="007C217B"/>
    <w:rsid w:val="00853D5D"/>
    <w:rsid w:val="008E692F"/>
    <w:rsid w:val="0093481B"/>
    <w:rsid w:val="00B03B55"/>
    <w:rsid w:val="00D14631"/>
    <w:rsid w:val="00D254F6"/>
    <w:rsid w:val="00D277D3"/>
    <w:rsid w:val="00F7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7DDE78"/>
  <w15:chartTrackingRefBased/>
  <w15:docId w15:val="{3AEA7AC1-AC65-4975-BE8A-8C9FDD69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54F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5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54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54F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54F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54F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54F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54F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54F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254F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254F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254F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254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254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254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254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254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254F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254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25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54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254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54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254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54F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254F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25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254F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254F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77B4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77B45"/>
  </w:style>
  <w:style w:type="paragraph" w:styleId="ac">
    <w:name w:val="footer"/>
    <w:basedOn w:val="a"/>
    <w:link w:val="ad"/>
    <w:uiPriority w:val="99"/>
    <w:unhideWhenUsed/>
    <w:rsid w:val="00F77B4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77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96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5</cp:revision>
  <dcterms:created xsi:type="dcterms:W3CDTF">2025-02-06T17:06:00Z</dcterms:created>
  <dcterms:modified xsi:type="dcterms:W3CDTF">2025-02-24T17:16:00Z</dcterms:modified>
</cp:coreProperties>
</file>